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FFC" w:rsidRPr="00912FFC" w:rsidRDefault="00912FFC" w:rsidP="00912F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12F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ry Table 1: List of strains</w:t>
      </w:r>
    </w:p>
    <w:p w:rsidR="00912FFC" w:rsidRPr="00912FFC" w:rsidRDefault="00912FFC" w:rsidP="00912F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"/>
        <w:gridCol w:w="1432"/>
        <w:gridCol w:w="4278"/>
        <w:gridCol w:w="2613"/>
      </w:tblGrid>
      <w:tr w:rsidR="002F1EE0" w:rsidRPr="00912FFC" w:rsidTr="00912FFC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ain numb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ference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istol wild typ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78625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enner, 1974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26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jsIs821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[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c-7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::</w:t>
            </w:r>
            <w:proofErr w:type="spellStart"/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p</w:t>
            </w:r>
            <w:proofErr w:type="spellEnd"/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ab-3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unoutas et al., 2009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18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bIs227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[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c-4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::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Cherry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ab-3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udhary et al., 2017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66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jsIs37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[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c-7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::</w:t>
            </w:r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nb-1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r w:rsidRPr="00912F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p</w:t>
            </w:r>
            <w:proofErr w:type="spellEnd"/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t, 1999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2527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jsIs219 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r w:rsidR="00912FFC" w:rsidRPr="00252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nb-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::snb</w:t>
            </w:r>
            <w:r w:rsidR="00912FFC" w:rsidRPr="00252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-1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p</w:t>
            </w:r>
            <w:proofErr w:type="spellEnd"/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;tbIs222 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r w:rsidR="00912FFC" w:rsidRPr="00252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c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  <w:t>p</w:t>
            </w:r>
            <w:r w:rsidR="00912FFC" w:rsidRPr="00252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::mCherry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unc-104(e1265tb120); jsIs8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52795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mar et al., 2010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0672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am-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(js415);jsIs8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eng et al., 2014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672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am-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(js415) unc-104(js1289);jsIs8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eng et al., 2014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unc-104(js1289);jsIs8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eng et al., 2014</w:t>
            </w:r>
          </w:p>
        </w:tc>
      </w:tr>
      <w:tr w:rsidR="002F1EE0" w:rsidRPr="00912FFC" w:rsidTr="00912FFC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067210" w:rsidP="000672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jsIs1111 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r w:rsidRPr="000672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mec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:unc-104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fp</w:t>
            </w:r>
            <w:proofErr w:type="spellEnd"/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  <w:r w:rsidRPr="000672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;tbIs22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F1EE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eng et al., 2014, t</w:t>
            </w:r>
            <w:r w:rsidR="0006721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s study</w:t>
            </w:r>
          </w:p>
        </w:tc>
      </w:tr>
      <w:tr w:rsidR="002F1EE0" w:rsidRPr="00912FFC" w:rsidTr="00584B7F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2FFC" w:rsidRPr="00912FFC" w:rsidRDefault="00912FFC" w:rsidP="00912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912FFC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584B7F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tbIs147 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unc-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:unc-104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unc-104(e1265)</w:t>
            </w:r>
            <w:r w:rsidRPr="00912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]</w:t>
            </w:r>
            <w:r w:rsidRPr="000672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;tbIs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12FFC" w:rsidRPr="00912FFC" w:rsidRDefault="002F1EE0" w:rsidP="0091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Kumar et al., 2010, </w:t>
            </w:r>
            <w:r w:rsidR="00584B7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od et al., 2018</w:t>
            </w:r>
          </w:p>
        </w:tc>
      </w:tr>
    </w:tbl>
    <w:p w:rsidR="00912FFC" w:rsidRDefault="00912F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6540" w:rsidRDefault="005565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6540" w:rsidRPr="00556540" w:rsidRDefault="0055654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54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Bounoutas, A., O’Hagan, R., &amp; Chalfie, M. (2009). The multipurpose 15-protofilament microtubules in C. elegans have specific roles in mechanosensation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Current Biology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19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6), 1362–1367. https://doi.org/10.1016/j.cub.2009.06.036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Brenner, S. (1974). The genetics of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Caenorhabditis elegan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Genetic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77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), 71–94. https://doi.org/10.1093/genetics/77.1.71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houdhary, B., </w:t>
      </w:r>
      <w:proofErr w:type="spellStart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>Kamak</w:t>
      </w:r>
      <w:proofErr w:type="spellEnd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M., Ratnakaran, N., Kumar, J., Awasthi, A., Li, C., Nguyen, K., Matsumoto, K., Hisamoto, N., &amp; Koushika, S. P. (2017). UNC-16/jip3 regulates early events in synaptic vesicle protein trafficking via LRK-1/LRRK2 and </w:t>
      </w:r>
      <w:proofErr w:type="spellStart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>Ap</w:t>
      </w:r>
      <w:proofErr w:type="spellEnd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omplexes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LOS Genetic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13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1). https://doi.org/10.1371/journal.pgen.1007100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Kumar, J., Choudhary, B. C., Metpally, R., Zheng, Q., Nonet, M. L., Ramanathan, S., Klopfenstein, D. R., &amp; Koushika, S. P. (2010). The </w:t>
      </w:r>
      <w:proofErr w:type="spellStart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>caenorhabditis</w:t>
      </w:r>
      <w:proofErr w:type="spellEnd"/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elegans kinesin-3 motor UNC-104/KIF1A is degraded upon loss of specific binding to cargo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LoS Genetic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6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1). https://doi.org/10.1371/journal.pgen.1001200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Nonet, M. L. (1999). Visualization of synaptic specializations in live C. elegans with synaptic vesicle protein-GFP fusions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Journal of Neuroscience Method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89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), 33–40. https://doi.org/10.1016/s0165-0270(99)00031-x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ood, P., Murthy, K., Vinod Kumar, T., Nonet, M. L., Menon, G. I., &amp; Koushika, S. P. (2017)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Cargo Crowding at Actin-Rich Regions along Axons Causes Local Traffic Jams in Neuron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https://doi.org/10.1101/151761 </w:t>
      </w:r>
    </w:p>
    <w:p w:rsidR="00556540" w:rsidRPr="00556540" w:rsidRDefault="00556540" w:rsidP="00556540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Zheng, Q., Ahlawat, S., Schaefer, A., Mahoney, T., Koushika, S. P., &amp; Nonet, M. L. (2014). The vesicle protein sam-4 regulates the processivity of synaptic vesicle transport.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LoS Genetics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r w:rsidRPr="0055654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10</w:t>
      </w:r>
      <w:r w:rsidRPr="0055654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(10). https://doi.org/10.1371/journal.pgen.1004644 </w:t>
      </w:r>
    </w:p>
    <w:p w:rsidR="00556540" w:rsidRPr="00912FFC" w:rsidRDefault="0055654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56540" w:rsidRPr="00912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FC"/>
    <w:rsid w:val="00067210"/>
    <w:rsid w:val="000E3AA2"/>
    <w:rsid w:val="00252795"/>
    <w:rsid w:val="002F1EE0"/>
    <w:rsid w:val="00353942"/>
    <w:rsid w:val="004E4E66"/>
    <w:rsid w:val="00556540"/>
    <w:rsid w:val="00584B7F"/>
    <w:rsid w:val="0078625C"/>
    <w:rsid w:val="00912FFC"/>
    <w:rsid w:val="009F4C67"/>
    <w:rsid w:val="00C1557E"/>
    <w:rsid w:val="00C7081C"/>
    <w:rsid w:val="00CB4ED7"/>
    <w:rsid w:val="00E44845"/>
    <w:rsid w:val="00F15226"/>
    <w:rsid w:val="00FE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0CA9A"/>
  <w15:chartTrackingRefBased/>
  <w15:docId w15:val="{109AC7E5-33DB-4A32-89BC-0A70F96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2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4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993">
          <w:marLeft w:val="-11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</dc:creator>
  <cp:keywords/>
  <dc:description/>
  <cp:lastModifiedBy>Amu</cp:lastModifiedBy>
  <cp:revision>3</cp:revision>
  <dcterms:created xsi:type="dcterms:W3CDTF">2023-06-13T03:03:00Z</dcterms:created>
  <dcterms:modified xsi:type="dcterms:W3CDTF">2023-06-28T03:24:00Z</dcterms:modified>
</cp:coreProperties>
</file>